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B5E" w:rsidRDefault="009B4B5E" w:rsidP="009B4B5E">
      <w:pPr>
        <w:ind w:firstLineChars="50" w:firstLine="105"/>
        <w:jc w:val="center"/>
        <w:rPr>
          <w:rFonts w:ascii="Times New Roman" w:hAnsi="Times New Roman"/>
        </w:rPr>
      </w:pPr>
      <w:r w:rsidRPr="004A37EB">
        <w:rPr>
          <w:rFonts w:ascii="Times New Roman" w:hAnsi="Times New Roman"/>
        </w:rPr>
        <w:t>Table S1 Gene primers used for quantitative real-time RT-PCR experiments</w:t>
      </w:r>
      <w:bookmarkStart w:id="0" w:name="_GoBack"/>
      <w:bookmarkEnd w:id="0"/>
    </w:p>
    <w:tbl>
      <w:tblPr>
        <w:tblpPr w:leftFromText="180" w:rightFromText="180" w:vertAnchor="text" w:horzAnchor="margin" w:tblpY="1747"/>
        <w:tblW w:w="9039" w:type="dxa"/>
        <w:tblLook w:val="04A0" w:firstRow="1" w:lastRow="0" w:firstColumn="1" w:lastColumn="0" w:noHBand="0" w:noVBand="1"/>
      </w:tblPr>
      <w:tblGrid>
        <w:gridCol w:w="1156"/>
        <w:gridCol w:w="1396"/>
        <w:gridCol w:w="3156"/>
        <w:gridCol w:w="3331"/>
      </w:tblGrid>
      <w:tr w:rsidR="009B4B5E" w:rsidRPr="00565AD4" w:rsidTr="00CC03D3">
        <w:trPr>
          <w:trHeight w:val="315"/>
        </w:trPr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ene number</w:t>
            </w: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Forward primers (5ʹ-3ʹ)</w:t>
            </w:r>
          </w:p>
        </w:tc>
        <w:tc>
          <w:tcPr>
            <w:tcW w:w="3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Reverse primers (5ʹ-3ʹ)</w:t>
            </w:r>
          </w:p>
        </w:tc>
      </w:tr>
      <w:tr w:rsidR="009B4B5E" w:rsidRPr="00565AD4" w:rsidTr="00CC03D3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UBQ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1G09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AAGGCATTCCACCTGACCAA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TGACCTTCTTCTTCTTGTGCTTG</w:t>
            </w:r>
          </w:p>
        </w:tc>
      </w:tr>
      <w:tr w:rsidR="009B4B5E" w:rsidRPr="00565AD4" w:rsidTr="00CC03D3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3G03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TCCGTTATCGTCTGACCAC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ACATTGCTAGGACTCCGAGG</w:t>
            </w:r>
          </w:p>
        </w:tc>
      </w:tr>
      <w:tr w:rsidR="009B4B5E" w:rsidRPr="00565AD4" w:rsidTr="00CC03D3">
        <w:trPr>
          <w:trHeight w:val="48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5G030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TATCTGACAGTAAAGATGTTT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AAAAATCCTCTCCGCAA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5G07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AGCTGAGAATGGCC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CAGCGTTTTCACAGTCCAG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5G113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GGAGGAAAAGTTAGCCAA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CCACAGTTAGCAACAACGAT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5G3030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TGGAGTGGAAGCGGAC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GGCAACTTGAACGCTC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6G05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CGTACTAAGACGGCG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CTTCTTCAATCTCCACTGC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7G012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TCCCAATCCAGAAGTAATGT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GTCAATTCCTTCACCTCTTT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08G219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TGCCGAGAGCATATCG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CCAGTCGTATCTGATGTTT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0G057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GGAGCTTTGCGGAATGG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TCTGGCAGGGTGAGACAATA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0G199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AAGCTGGTGGCCGAGTAA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AGGTGGTGATGCTGGCT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2G2380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CTCACAAGAGGCTGC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CCACAATGGTGTCCCA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3G01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TCACTTTTTCGGTGTCTTCG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CTAACTTCTTCATCCATCCTCT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A13G174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TGACTGTAGATCAGAAGC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CGCTGGCTATTACTAAACACT</w:t>
            </w:r>
          </w:p>
        </w:tc>
      </w:tr>
      <w:tr w:rsidR="009B4B5E" w:rsidRPr="00565AD4" w:rsidTr="00CC03D3">
        <w:trPr>
          <w:trHeight w:val="48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3G11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GTTGGCTTCCACTATTTT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TCCCATAAACCGTCACTCG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4G061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TGGACTGGAAGGGGACG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CATCAGGCGTAACGACAG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5G0410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TGCCGTGCCAGTAAACC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TCGAGAGCCAATTGAAGAACC 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5G130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GATGAGATCGGAGGAAAAA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CAACGATATGCGATGAAC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5G390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GGAGGTCGGGTCATTTT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ACCGTCACTCGCCAGAAT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6G06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GAGGAATGGGGGCG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ACAGCAGCGGTGTGGAC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GhPP2CA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7G238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CGATTTTTGCAAGTCCCT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CTTTCTATCTCCTCGGCTA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08G25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TGAATGTCGAGAGCGTATC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CCGCCAGTCGTATCCG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10G062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ACCATTTGATGTAAGAAGGATT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TGTCAGCCCTCCCATA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10G230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GAAGCGATGGACTATGGGA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ACATAGGTGGTGATGCTGG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12G250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CGATTGTATCATCAGAACC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AACATCCCATAAACCATCACTT</w:t>
            </w:r>
          </w:p>
        </w:tc>
      </w:tr>
      <w:tr w:rsidR="009B4B5E" w:rsidRPr="00565AD4" w:rsidTr="00CC03D3">
        <w:trPr>
          <w:trHeight w:val="58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13G019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TCTCGGGATTGTGATAAC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GATCTCTACACTTCATCGCAAC</w:t>
            </w:r>
          </w:p>
        </w:tc>
      </w:tr>
      <w:tr w:rsidR="009B4B5E" w:rsidRPr="00565AD4" w:rsidTr="00CC03D3">
        <w:trPr>
          <w:trHeight w:val="426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h_D13G208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GCATTAACTGTTGATCAGAAGC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ACATTACATCCCATAACCCGTC</w:t>
            </w:r>
          </w:p>
        </w:tc>
      </w:tr>
      <w:tr w:rsidR="009B4B5E" w:rsidRPr="00565AD4" w:rsidTr="00CC03D3">
        <w:trPr>
          <w:trHeight w:val="300"/>
        </w:trPr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5"/>
                <w:szCs w:val="15"/>
              </w:rPr>
              <w:t>GhPP2CA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Sca051315G01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CAAGTGGAACGAGAGCG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B4B5E" w:rsidRPr="009B4B5E" w:rsidRDefault="009B4B5E" w:rsidP="00CC03D3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9B4B5E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CATTGCGAGGACACCGAGA</w:t>
            </w:r>
          </w:p>
        </w:tc>
      </w:tr>
    </w:tbl>
    <w:p w:rsidR="009B4B5E" w:rsidRPr="009D6E5F" w:rsidRDefault="009B4B5E" w:rsidP="009B4B5E">
      <w:pPr>
        <w:ind w:firstLineChars="50" w:firstLine="105"/>
        <w:jc w:val="center"/>
        <w:rPr>
          <w:rFonts w:ascii="Times New Roman" w:hAnsi="Times New Roman" w:hint="eastAsia"/>
        </w:rPr>
      </w:pPr>
    </w:p>
    <w:p w:rsidR="009B4B5E" w:rsidRPr="009D6E5F" w:rsidRDefault="009B4B5E" w:rsidP="009B4B5E"/>
    <w:p w:rsidR="0057436C" w:rsidRDefault="0057436C" w:rsidP="00565AD4">
      <w:pPr>
        <w:ind w:firstLineChars="50" w:firstLine="105"/>
        <w:jc w:val="center"/>
      </w:pPr>
    </w:p>
    <w:sectPr w:rsidR="00574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620E" w:rsidRDefault="0086620E" w:rsidP="0057436C">
      <w:r>
        <w:separator/>
      </w:r>
    </w:p>
  </w:endnote>
  <w:endnote w:type="continuationSeparator" w:id="0">
    <w:p w:rsidR="0086620E" w:rsidRDefault="0086620E" w:rsidP="00574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620E" w:rsidRDefault="0086620E" w:rsidP="0057436C">
      <w:r>
        <w:separator/>
      </w:r>
    </w:p>
  </w:footnote>
  <w:footnote w:type="continuationSeparator" w:id="0">
    <w:p w:rsidR="0086620E" w:rsidRDefault="0086620E" w:rsidP="00574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43F5DD9"/>
    <w:rsid w:val="004A37EB"/>
    <w:rsid w:val="00565AD4"/>
    <w:rsid w:val="0057436C"/>
    <w:rsid w:val="00775878"/>
    <w:rsid w:val="007F2247"/>
    <w:rsid w:val="0086620E"/>
    <w:rsid w:val="009B4B5E"/>
    <w:rsid w:val="00B35295"/>
    <w:rsid w:val="00B55860"/>
    <w:rsid w:val="00C038A9"/>
    <w:rsid w:val="00C33EB5"/>
    <w:rsid w:val="00D9226E"/>
    <w:rsid w:val="00F477C0"/>
    <w:rsid w:val="143F5DD9"/>
    <w:rsid w:val="1F2B635A"/>
    <w:rsid w:val="1F95763F"/>
    <w:rsid w:val="280862E6"/>
    <w:rsid w:val="34463C79"/>
    <w:rsid w:val="352F4940"/>
    <w:rsid w:val="448E5D3B"/>
    <w:rsid w:val="5B5305DA"/>
    <w:rsid w:val="5C0834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D989C6"/>
  <w15:docId w15:val="{5EABB451-543A-450E-8ACA-1C3A9088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477C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74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7436C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574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7436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4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叶</dc:creator>
  <cp:lastModifiedBy>tingting lu</cp:lastModifiedBy>
  <cp:revision>6</cp:revision>
  <dcterms:created xsi:type="dcterms:W3CDTF">2017-10-05T10:08:00Z</dcterms:created>
  <dcterms:modified xsi:type="dcterms:W3CDTF">2019-03-0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